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F88" w:rsidRPr="00486F88" w:rsidRDefault="00486F88" w:rsidP="00486F88">
      <w:pPr>
        <w:rPr>
          <w:rFonts w:ascii="Courier New" w:hAnsi="Courier New" w:cs="Courier New"/>
          <w:b/>
          <w:color w:val="000000"/>
          <w:sz w:val="18"/>
          <w:szCs w:val="18"/>
        </w:rPr>
      </w:pPr>
      <w:r w:rsidRPr="00486F88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               </w:t>
      </w:r>
      <w:proofErr w:type="spellStart"/>
      <w:proofErr w:type="gramStart"/>
      <w:r w:rsidRPr="00486F88">
        <w:rPr>
          <w:rFonts w:ascii="Courier New" w:hAnsi="Courier New" w:cs="Courier New"/>
          <w:b/>
          <w:color w:val="000000"/>
          <w:sz w:val="18"/>
          <w:szCs w:val="18"/>
        </w:rPr>
        <w:t>nn</w:t>
      </w:r>
      <w:proofErr w:type="spellEnd"/>
      <w:proofErr w:type="gramEnd"/>
      <w:r w:rsidRPr="00486F88">
        <w:rPr>
          <w:rFonts w:ascii="Courier New" w:hAnsi="Courier New" w:cs="Courier New"/>
          <w:b/>
          <w:color w:val="000000"/>
          <w:sz w:val="18"/>
          <w:szCs w:val="18"/>
        </w:rPr>
        <w:t>........................................C.....</w:t>
      </w:r>
    </w:p>
    <w:p w:rsidR="00486F88" w:rsidRPr="00486F88" w:rsidRDefault="00486F88" w:rsidP="00486F88">
      <w:pPr>
        <w:rPr>
          <w:rFonts w:ascii="Courier New" w:hAnsi="Courier New" w:cs="Courier New"/>
          <w:b/>
          <w:color w:val="000000"/>
          <w:sz w:val="18"/>
          <w:szCs w:val="18"/>
        </w:rPr>
      </w:pPr>
      <w:r w:rsidRPr="00486F88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               </w:t>
      </w:r>
      <w:proofErr w:type="spellStart"/>
      <w:r w:rsidRPr="00486F88">
        <w:rPr>
          <w:rFonts w:ascii="Courier New" w:hAnsi="Courier New" w:cs="Courier New"/>
          <w:b/>
          <w:color w:val="000000"/>
          <w:sz w:val="18"/>
          <w:szCs w:val="18"/>
        </w:rPr>
        <w:t>aaaaaaaaaAaaAAaaAa.bbbbbBbbBBbbBBbbcCcccccDddD</w:t>
      </w:r>
      <w:proofErr w:type="spellEnd"/>
      <w:proofErr w:type="gramStart"/>
      <w:r w:rsidRPr="00486F88">
        <w:rPr>
          <w:rFonts w:ascii="Courier New" w:hAnsi="Courier New" w:cs="Courier New"/>
          <w:b/>
          <w:color w:val="000000"/>
          <w:sz w:val="18"/>
          <w:szCs w:val="18"/>
        </w:rPr>
        <w:t>..</w:t>
      </w:r>
      <w:proofErr w:type="gramEnd"/>
    </w:p>
    <w:p w:rsidR="00486F88" w:rsidRPr="00486F88" w:rsidRDefault="00486F88" w:rsidP="00486F88">
      <w:pPr>
        <w:pStyle w:val="HTMLPreformatted"/>
        <w:rPr>
          <w:b/>
          <w:sz w:val="18"/>
          <w:szCs w:val="18"/>
        </w:rPr>
      </w:pPr>
      <w:r w:rsidRPr="00486F88">
        <w:rPr>
          <w:b/>
          <w:sz w:val="18"/>
          <w:szCs w:val="18"/>
        </w:rPr>
        <w:t>Mb fold                     .......|</w:t>
      </w:r>
      <w:proofErr w:type="gramStart"/>
      <w:r w:rsidRPr="00486F88">
        <w:rPr>
          <w:b/>
          <w:sz w:val="18"/>
          <w:szCs w:val="18"/>
        </w:rPr>
        <w:t>..</w:t>
      </w:r>
      <w:proofErr w:type="gramEnd"/>
      <w:r w:rsidRPr="00486F88">
        <w:rPr>
          <w:b/>
          <w:sz w:val="18"/>
          <w:szCs w:val="18"/>
        </w:rPr>
        <w:t>||..|.......|....||..||...|.....|..|</w:t>
      </w:r>
    </w:p>
    <w:p w:rsidR="00486F88" w:rsidRPr="00486F88" w:rsidRDefault="00486F88" w:rsidP="00486F88">
      <w:pPr>
        <w:pStyle w:val="HTMLPreformatted"/>
        <w:rPr>
          <w:b/>
          <w:caps/>
          <w:sz w:val="18"/>
          <w:szCs w:val="18"/>
        </w:rPr>
      </w:pPr>
      <w:r w:rsidRPr="00486F88">
        <w:rPr>
          <w:b/>
          <w:sz w:val="18"/>
          <w:szCs w:val="18"/>
        </w:rPr>
        <w:t>1a6m ---------------------</w:t>
      </w:r>
      <w:r w:rsidRPr="00486F88">
        <w:rPr>
          <w:b/>
          <w:caps/>
          <w:sz w:val="18"/>
          <w:szCs w:val="18"/>
        </w:rPr>
        <w:t>vL</w:t>
      </w:r>
      <w:r w:rsidRPr="00486F88">
        <w:rPr>
          <w:b/>
          <w:bCs/>
          <w:caps/>
          <w:sz w:val="18"/>
          <w:szCs w:val="18"/>
        </w:rPr>
        <w:t>s</w:t>
      </w:r>
      <w:r w:rsidRPr="00486F88">
        <w:rPr>
          <w:b/>
          <w:caps/>
          <w:color w:val="FF0000"/>
          <w:sz w:val="18"/>
          <w:szCs w:val="18"/>
        </w:rPr>
        <w:t>eg</w:t>
      </w:r>
      <w:r w:rsidRPr="00486F88">
        <w:rPr>
          <w:b/>
          <w:bCs/>
          <w:caps/>
          <w:color w:val="FF0000"/>
          <w:sz w:val="18"/>
          <w:szCs w:val="18"/>
        </w:rPr>
        <w:t>e</w:t>
      </w:r>
      <w:r w:rsidRPr="00486F88">
        <w:rPr>
          <w:b/>
          <w:caps/>
          <w:color w:val="FF0000"/>
          <w:sz w:val="18"/>
          <w:szCs w:val="18"/>
        </w:rPr>
        <w:t>WqlVlhVWakV--</w:t>
      </w:r>
      <w:r w:rsidRPr="00486F88">
        <w:rPr>
          <w:b/>
          <w:caps/>
          <w:color w:val="800000"/>
          <w:sz w:val="18"/>
          <w:szCs w:val="18"/>
        </w:rPr>
        <w:t>ea</w:t>
      </w:r>
      <w:r w:rsidRPr="00486F88">
        <w:rPr>
          <w:b/>
          <w:bCs/>
          <w:caps/>
          <w:color w:val="800000"/>
          <w:sz w:val="18"/>
          <w:szCs w:val="18"/>
        </w:rPr>
        <w:t>d</w:t>
      </w:r>
      <w:r w:rsidRPr="00486F88">
        <w:rPr>
          <w:b/>
          <w:caps/>
          <w:color w:val="FF0000"/>
          <w:sz w:val="18"/>
          <w:szCs w:val="18"/>
        </w:rPr>
        <w:t>vagHGqdILIrLFkshpeTl</w:t>
      </w:r>
      <w:r w:rsidRPr="00486F88">
        <w:rPr>
          <w:b/>
          <w:caps/>
          <w:sz w:val="18"/>
          <w:szCs w:val="18"/>
        </w:rPr>
        <w:t xml:space="preserve">ekFdrF 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07_EKX33112.1 -------------------------------EMIYDCLFKLAPNATHLF------T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10_EKX33440.1 ----------------------------ELGEMVYDHLFRLAPNVASLF------T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22_EKX39152.1 ---------------------------AHLGEMVYDHLFKLAPNVTSLF------T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26_EKX39124.1 ------------IVRDCWDIIMEHYEPSDLGEMVYDHLFRLAPNVASLF------T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26_EKX46654.1 ------------LVRDSWDTISEKYTASDLGGMIYDGLFKLAPSAASLF------N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211_EG728842.1 ------------------------TDIEDLGSIFWKHLNDESPEQTHLF------R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000000"/>
          <w:sz w:val="18"/>
          <w:szCs w:val="18"/>
        </w:rPr>
        <w:t>Guithe_275*_EKX43967.1   SSIIGEDDKLVEDSWKDC--ENN</w:t>
      </w:r>
      <w:r w:rsidRPr="00486F88">
        <w:rPr>
          <w:rFonts w:ascii="Courier New" w:eastAsia="MS Mincho" w:hAnsi="Courier New" w:cs="Courier New"/>
          <w:b/>
          <w:color w:val="000000"/>
          <w:sz w:val="18"/>
          <w:szCs w:val="18"/>
          <w:highlight w:val="green"/>
        </w:rPr>
        <w:t>L</w:t>
      </w:r>
      <w:r w:rsidRPr="00486F88">
        <w:rPr>
          <w:rFonts w:ascii="Courier New" w:eastAsia="MS Mincho" w:hAnsi="Courier New" w:cs="Courier New"/>
          <w:b/>
          <w:color w:val="000000"/>
          <w:sz w:val="18"/>
          <w:szCs w:val="18"/>
        </w:rPr>
        <w:t>QEYIDKFVLRIVASNSRSRGIF------TVDEESRV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060_D1_EKX33177.1 ------------SWRKLLRKVSYADLGLSIYESV-RDVDELEPLF------RF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060_D2_EKX33177.1 ---GSTLSVVRDCWESILEQYTPADLGELIYDQLFKLAPNVASLF------T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060_D3_EKX33177.1 ---TSRGELILEHWQEVRVNTDIE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  <w:highlight w:val="green"/>
        </w:rPr>
        <w:t>D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LGSIFWKHLNDE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  <w:highlight w:val="green"/>
          <w:shd w:val="clear" w:color="auto" w:fill="92D050"/>
        </w:rPr>
        <w:t>S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PEQTHLF------R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497_D1_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>EKX39126.1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----LHSARIASSWTELVKKSDYAEIGRRIYGSV-KANDTLEPLF------RF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497_D2_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>EKX39126.1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------LGLVRECWDSICEQYTTNELGEMVYDHLFKMAPNLTMLF------T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497_D3_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>EKX39126.1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---NGYNDLVLSSWDIVRQRTEVQELGEKFWKYLNCM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  <w:highlight w:val="green"/>
        </w:rPr>
        <w:t>S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PEQTNLF------R-------</w:t>
      </w:r>
    </w:p>
    <w:p w:rsidR="00486F88" w:rsidRPr="00486F88" w:rsidRDefault="00486F88" w:rsidP="00486F88">
      <w:pPr>
        <w:rPr>
          <w:rFonts w:ascii="Courier New" w:hAnsi="Courier New" w:cs="Courier New"/>
          <w:b/>
          <w:color w:val="000000"/>
          <w:sz w:val="18"/>
          <w:szCs w:val="18"/>
        </w:rPr>
      </w:pPr>
    </w:p>
    <w:p w:rsidR="00486F88" w:rsidRPr="00486F88" w:rsidRDefault="00486F88" w:rsidP="00486F88">
      <w:pPr>
        <w:rPr>
          <w:rFonts w:ascii="Courier New" w:hAnsi="Courier New" w:cs="Courier New"/>
          <w:b/>
          <w:color w:val="000000"/>
          <w:sz w:val="18"/>
          <w:szCs w:val="18"/>
        </w:rPr>
      </w:pPr>
    </w:p>
    <w:p w:rsidR="00486F88" w:rsidRPr="00486F88" w:rsidRDefault="00486F88" w:rsidP="00486F88">
      <w:pPr>
        <w:rPr>
          <w:rFonts w:ascii="Courier New" w:hAnsi="Courier New" w:cs="Courier New"/>
          <w:b/>
          <w:color w:val="000000"/>
          <w:sz w:val="18"/>
          <w:szCs w:val="18"/>
        </w:rPr>
      </w:pPr>
    </w:p>
    <w:p w:rsidR="00486F88" w:rsidRPr="00486F88" w:rsidRDefault="00486F88" w:rsidP="00486F88">
      <w:pPr>
        <w:rPr>
          <w:rFonts w:ascii="Courier New" w:hAnsi="Courier New" w:cs="Courier New"/>
          <w:b/>
          <w:color w:val="000000"/>
          <w:sz w:val="18"/>
          <w:szCs w:val="18"/>
        </w:rPr>
      </w:pPr>
      <w:r w:rsidRPr="00486F88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          .............D...............................P.....F.</w:t>
      </w:r>
    </w:p>
    <w:p w:rsidR="00486F88" w:rsidRPr="00486F88" w:rsidRDefault="00486F88" w:rsidP="00486F88">
      <w:pPr>
        <w:rPr>
          <w:rFonts w:ascii="Courier New" w:hAnsi="Courier New" w:cs="Courier New"/>
          <w:b/>
          <w:sz w:val="18"/>
          <w:szCs w:val="18"/>
        </w:rPr>
      </w:pPr>
      <w:r w:rsidRPr="00486F88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          </w:t>
      </w:r>
      <w:proofErr w:type="spellStart"/>
      <w:proofErr w:type="gramStart"/>
      <w:r w:rsidRPr="00486F88">
        <w:rPr>
          <w:rFonts w:ascii="Courier New" w:hAnsi="Courier New" w:cs="Courier New"/>
          <w:b/>
          <w:color w:val="000000"/>
          <w:sz w:val="18"/>
          <w:szCs w:val="18"/>
        </w:rPr>
        <w:t>dddddddeeeEeeEEeeEEeeEeeEEe</w:t>
      </w:r>
      <w:proofErr w:type="spellEnd"/>
      <w:proofErr w:type="gramEnd"/>
      <w:r w:rsidRPr="00486F88">
        <w:rPr>
          <w:rFonts w:ascii="Courier New" w:hAnsi="Courier New" w:cs="Courier New"/>
          <w:b/>
          <w:color w:val="000000"/>
          <w:sz w:val="18"/>
          <w:szCs w:val="18"/>
        </w:rPr>
        <w:t>...........</w:t>
      </w:r>
      <w:proofErr w:type="spellStart"/>
      <w:r w:rsidRPr="00486F88">
        <w:rPr>
          <w:rFonts w:ascii="Courier New" w:hAnsi="Courier New" w:cs="Courier New"/>
          <w:b/>
          <w:color w:val="auto"/>
          <w:sz w:val="18"/>
          <w:szCs w:val="18"/>
        </w:rPr>
        <w:t>FffFfffFff</w:t>
      </w:r>
      <w:proofErr w:type="spellEnd"/>
      <w:r w:rsidRPr="00486F88">
        <w:rPr>
          <w:rFonts w:ascii="Courier New" w:hAnsi="Courier New" w:cs="Courier New"/>
          <w:b/>
          <w:color w:val="auto"/>
          <w:sz w:val="18"/>
          <w:szCs w:val="18"/>
        </w:rPr>
        <w:t>...G.</w:t>
      </w:r>
    </w:p>
    <w:p w:rsidR="00486F88" w:rsidRPr="00486F88" w:rsidRDefault="00486F88" w:rsidP="00486F88">
      <w:pPr>
        <w:pStyle w:val="HTMLPreformatted"/>
        <w:rPr>
          <w:b/>
          <w:sz w:val="18"/>
          <w:szCs w:val="18"/>
        </w:rPr>
      </w:pPr>
      <w:r w:rsidRPr="00486F88">
        <w:rPr>
          <w:b/>
          <w:sz w:val="18"/>
          <w:szCs w:val="18"/>
        </w:rPr>
        <w:t>Mb fold                       ...|</w:t>
      </w:r>
      <w:proofErr w:type="gramStart"/>
      <w:r w:rsidRPr="00486F88">
        <w:rPr>
          <w:b/>
          <w:sz w:val="18"/>
          <w:szCs w:val="18"/>
        </w:rPr>
        <w:t>..</w:t>
      </w:r>
      <w:proofErr w:type="gramEnd"/>
      <w:r w:rsidRPr="00486F88">
        <w:rPr>
          <w:b/>
          <w:sz w:val="18"/>
          <w:szCs w:val="18"/>
        </w:rPr>
        <w:t>||..||..|..||............|..|...||....|.</w:t>
      </w:r>
    </w:p>
    <w:p w:rsidR="00486F88" w:rsidRPr="00486F88" w:rsidRDefault="00486F88" w:rsidP="00486F88">
      <w:pPr>
        <w:pStyle w:val="HTMLPreformatted"/>
        <w:rPr>
          <w:b/>
          <w:caps/>
          <w:sz w:val="18"/>
          <w:szCs w:val="18"/>
        </w:rPr>
      </w:pPr>
      <w:r w:rsidRPr="00486F88">
        <w:rPr>
          <w:b/>
          <w:bCs/>
          <w:caps/>
          <w:sz w:val="18"/>
          <w:szCs w:val="18"/>
        </w:rPr>
        <w:t>1</w:t>
      </w:r>
      <w:r w:rsidRPr="00486F88">
        <w:rPr>
          <w:b/>
          <w:bCs/>
          <w:sz w:val="18"/>
          <w:szCs w:val="18"/>
        </w:rPr>
        <w:t xml:space="preserve">a6m </w:t>
      </w:r>
      <w:r w:rsidRPr="00486F88">
        <w:rPr>
          <w:b/>
          <w:bCs/>
          <w:caps/>
          <w:sz w:val="18"/>
          <w:szCs w:val="18"/>
        </w:rPr>
        <w:t xml:space="preserve">                         S</w:t>
      </w:r>
      <w:r w:rsidRPr="00486F88">
        <w:rPr>
          <w:b/>
          <w:caps/>
          <w:color w:val="FF0000"/>
          <w:sz w:val="18"/>
          <w:szCs w:val="18"/>
        </w:rPr>
        <w:t>edLkkHGvtVLtaLGaIL</w:t>
      </w:r>
      <w:r w:rsidRPr="00486F88">
        <w:rPr>
          <w:b/>
          <w:caps/>
          <w:sz w:val="18"/>
          <w:szCs w:val="18"/>
        </w:rPr>
        <w:t>kk</w:t>
      </w:r>
      <w:r w:rsidRPr="00486F88">
        <w:rPr>
          <w:b/>
          <w:iCs/>
          <w:caps/>
          <w:sz w:val="18"/>
          <w:szCs w:val="18"/>
        </w:rPr>
        <w:t>kg</w:t>
      </w:r>
      <w:r w:rsidRPr="00486F88">
        <w:rPr>
          <w:b/>
          <w:caps/>
          <w:sz w:val="18"/>
          <w:szCs w:val="18"/>
        </w:rPr>
        <w:t>hH</w:t>
      </w:r>
      <w:r w:rsidRPr="00486F88">
        <w:rPr>
          <w:b/>
          <w:caps/>
          <w:color w:val="FF0000"/>
          <w:sz w:val="18"/>
          <w:szCs w:val="18"/>
        </w:rPr>
        <w:t>ea---eLkplAqsHAt</w:t>
      </w:r>
      <w:r w:rsidRPr="00486F88">
        <w:rPr>
          <w:b/>
          <w:caps/>
          <w:sz w:val="18"/>
          <w:szCs w:val="18"/>
        </w:rPr>
        <w:t>kh</w:t>
      </w:r>
      <w:r w:rsidRPr="00486F88">
        <w:rPr>
          <w:b/>
          <w:iCs/>
          <w:caps/>
          <w:sz w:val="18"/>
          <w:szCs w:val="18"/>
        </w:rPr>
        <w:t>k</w:t>
      </w:r>
      <w:r w:rsidRPr="00486F88">
        <w:rPr>
          <w:b/>
          <w:caps/>
          <w:sz w:val="18"/>
          <w:szCs w:val="18"/>
        </w:rPr>
        <w:t>I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07_EKX33112.1         -KPREYMAIKMGDTLGMLVSFADDPDDMKKQVASLGLRH-VKYNV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10_EKX33440.1         -KPREYMAVKMGDTLGMLVSFADDPENMKQQVSWLGIRH-VQYNV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22_EKX39152.1         -KSREYMAIKMGDMLCMLVSFADDPDNMKQQVSWLGLRH-VNYKV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26_EKX39124.1         -QPRVYMAVKMGDMLGMLVSFADDPDNMKQQVSCLGLRH-VKYRV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26_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>EKX46654.1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        -KPRDYMAVKMGDTLGMLVSFADEPDDMKQQVAWLGLRH-VNYHV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211_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 xml:space="preserve">EG728842.1         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-RSFTMWGKLLQHIMEMLLLSLAEPETFFEQLFELTIRH-IRYGV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275*_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 xml:space="preserve">EKX43967.1        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  <w:highlight w:val="yellow"/>
        </w:rPr>
        <w:t>E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ESSKAKATELFAA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  <w:highlight w:val="green"/>
        </w:rPr>
        <w:t>V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RSIAGLQDCEKCVEI-----LK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  <w:highlight w:val="green"/>
        </w:rPr>
        <w:t>E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-YKFGV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060_D1_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>EKX33177.1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    -TNRVVQGTKFVDMLSSIVDNIHSPAEIYVKIADLAPLH-HRKGV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060_D2_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>EKX33177.1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    -KPREVMAIKMGNTLGTLVSFADDPESMKQQVTWLGVRH-VLYNV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060_D3_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>EKX33177.1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    -RSFT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  <w:shd w:val="clear" w:color="auto" w:fill="FF0000"/>
        </w:rPr>
        <w:t>M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WGKLLQHIMEMLLLSLAEPE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  <w:highlight w:val="green"/>
          <w:shd w:val="clear" w:color="auto" w:fill="92D050"/>
        </w:rPr>
        <w:t>T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FFEQLFELTIRH-IRYGV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497_D1_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>EKX39126.1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    -TNQTVQGTKFVDMLSSIVENINNPQTIFEKVNELAPMH-HRKGV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497_D2_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>EKX39126.1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    -KPRSYMAVKMGDMLSMLVSFADSSESMKQQISWLGLRH-VKYKI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497_D3_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>EKX39126.1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    -RSLSMWGHLLHHIVNMLLISITDPE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  <w:highlight w:val="green"/>
        </w:rPr>
        <w:t>E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YYDLMFELTIRH-IRYGV</w:t>
      </w:r>
    </w:p>
    <w:p w:rsidR="00486F88" w:rsidRPr="00486F88" w:rsidRDefault="00486F88" w:rsidP="00486F88">
      <w:pPr>
        <w:rPr>
          <w:rFonts w:ascii="Courier New" w:hAnsi="Courier New" w:cs="Courier New"/>
          <w:b/>
          <w:color w:val="auto"/>
          <w:sz w:val="18"/>
          <w:szCs w:val="18"/>
        </w:rPr>
      </w:pPr>
    </w:p>
    <w:p w:rsidR="00486F88" w:rsidRPr="00486F88" w:rsidRDefault="00486F88" w:rsidP="00486F88">
      <w:pPr>
        <w:rPr>
          <w:rFonts w:ascii="Courier New" w:hAnsi="Courier New" w:cs="Courier New"/>
          <w:b/>
          <w:color w:val="auto"/>
          <w:sz w:val="18"/>
          <w:szCs w:val="18"/>
        </w:rPr>
      </w:pPr>
    </w:p>
    <w:p w:rsidR="00486F88" w:rsidRPr="00486F88" w:rsidRDefault="00486F88" w:rsidP="00486F88">
      <w:pPr>
        <w:rPr>
          <w:rFonts w:ascii="Courier New" w:hAnsi="Courier New" w:cs="Courier New"/>
          <w:b/>
          <w:color w:val="auto"/>
          <w:sz w:val="18"/>
          <w:szCs w:val="18"/>
        </w:rPr>
      </w:pPr>
    </w:p>
    <w:p w:rsidR="00486F88" w:rsidRPr="00486F88" w:rsidRDefault="00486F88" w:rsidP="00486F88">
      <w:pPr>
        <w:rPr>
          <w:rFonts w:ascii="Courier New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hAnsi="Courier New" w:cs="Courier New"/>
          <w:b/>
          <w:color w:val="auto"/>
          <w:sz w:val="18"/>
          <w:szCs w:val="18"/>
        </w:rPr>
        <w:t xml:space="preserve">                           </w:t>
      </w:r>
      <w:proofErr w:type="spellStart"/>
      <w:proofErr w:type="gramStart"/>
      <w:r w:rsidRPr="00486F88">
        <w:rPr>
          <w:rFonts w:ascii="Courier New" w:hAnsi="Courier New" w:cs="Courier New"/>
          <w:b/>
          <w:color w:val="auto"/>
          <w:sz w:val="18"/>
          <w:szCs w:val="18"/>
        </w:rPr>
        <w:t>ggggGggGggGGGgGGggg</w:t>
      </w:r>
      <w:proofErr w:type="spellEnd"/>
      <w:proofErr w:type="gramEnd"/>
      <w:r w:rsidRPr="00486F88">
        <w:rPr>
          <w:rFonts w:ascii="Courier New" w:hAnsi="Courier New" w:cs="Courier New"/>
          <w:b/>
          <w:color w:val="auto"/>
          <w:sz w:val="18"/>
          <w:szCs w:val="18"/>
        </w:rPr>
        <w:t>.....</w:t>
      </w:r>
      <w:proofErr w:type="spellStart"/>
      <w:r w:rsidRPr="00486F88">
        <w:rPr>
          <w:rFonts w:ascii="Courier New" w:hAnsi="Courier New" w:cs="Courier New"/>
          <w:b/>
          <w:color w:val="auto"/>
          <w:sz w:val="18"/>
          <w:szCs w:val="18"/>
        </w:rPr>
        <w:t>hhhhhhHHhhHHhhHhhhHhhhhhhh</w:t>
      </w:r>
      <w:proofErr w:type="spellEnd"/>
      <w:r w:rsidRPr="00486F88">
        <w:rPr>
          <w:rFonts w:ascii="Courier New" w:hAnsi="Courier New" w:cs="Courier New"/>
          <w:b/>
          <w:color w:val="auto"/>
          <w:sz w:val="18"/>
          <w:szCs w:val="18"/>
        </w:rPr>
        <w:t xml:space="preserve"> </w:t>
      </w:r>
    </w:p>
    <w:p w:rsidR="00486F88" w:rsidRPr="00486F88" w:rsidRDefault="00486F88" w:rsidP="00486F88">
      <w:pPr>
        <w:rPr>
          <w:rFonts w:ascii="Courier New" w:hAnsi="Courier New" w:cs="Courier New"/>
          <w:b/>
          <w:sz w:val="18"/>
          <w:szCs w:val="18"/>
        </w:rPr>
      </w:pPr>
      <w:r w:rsidRPr="00486F88">
        <w:rPr>
          <w:rFonts w:ascii="Courier New" w:hAnsi="Courier New" w:cs="Courier New"/>
          <w:b/>
          <w:color w:val="auto"/>
          <w:sz w:val="18"/>
          <w:szCs w:val="18"/>
        </w:rPr>
        <w:t>Mb fold</w:t>
      </w:r>
      <w:r w:rsidRPr="00486F88">
        <w:rPr>
          <w:rFonts w:ascii="Courier New" w:hAnsi="Courier New" w:cs="Courier New"/>
          <w:b/>
          <w:caps/>
          <w:color w:val="auto"/>
          <w:sz w:val="18"/>
          <w:szCs w:val="18"/>
        </w:rPr>
        <w:t xml:space="preserve">                    ....|</w:t>
      </w:r>
      <w:proofErr w:type="gramStart"/>
      <w:r w:rsidRPr="00486F88">
        <w:rPr>
          <w:rFonts w:ascii="Courier New" w:hAnsi="Courier New" w:cs="Courier New"/>
          <w:b/>
          <w:caps/>
          <w:color w:val="auto"/>
          <w:sz w:val="18"/>
          <w:szCs w:val="18"/>
        </w:rPr>
        <w:t>..</w:t>
      </w:r>
      <w:proofErr w:type="gramEnd"/>
      <w:r w:rsidRPr="00486F88">
        <w:rPr>
          <w:rFonts w:ascii="Courier New" w:hAnsi="Courier New" w:cs="Courier New"/>
          <w:b/>
          <w:caps/>
          <w:color w:val="auto"/>
          <w:sz w:val="18"/>
          <w:szCs w:val="18"/>
        </w:rPr>
        <w:t>|..|||.||..............||..||..|...|.......</w:t>
      </w:r>
    </w:p>
    <w:p w:rsidR="00486F88" w:rsidRPr="00486F88" w:rsidRDefault="00486F88" w:rsidP="00486F88">
      <w:pPr>
        <w:pStyle w:val="HTMLPreformatted"/>
        <w:rPr>
          <w:b/>
          <w:caps/>
          <w:sz w:val="18"/>
          <w:szCs w:val="18"/>
        </w:rPr>
      </w:pPr>
      <w:r w:rsidRPr="00486F88">
        <w:rPr>
          <w:b/>
          <w:bCs/>
          <w:caps/>
          <w:sz w:val="18"/>
          <w:szCs w:val="18"/>
        </w:rPr>
        <w:t>1</w:t>
      </w:r>
      <w:r w:rsidRPr="00486F88">
        <w:rPr>
          <w:b/>
          <w:bCs/>
          <w:sz w:val="18"/>
          <w:szCs w:val="18"/>
        </w:rPr>
        <w:t xml:space="preserve">a6m </w:t>
      </w:r>
      <w:r w:rsidRPr="00486F88">
        <w:rPr>
          <w:b/>
          <w:iCs/>
          <w:caps/>
          <w:sz w:val="18"/>
          <w:szCs w:val="18"/>
        </w:rPr>
        <w:t xml:space="preserve">                      P</w:t>
      </w:r>
      <w:r w:rsidRPr="00486F88">
        <w:rPr>
          <w:b/>
          <w:caps/>
          <w:color w:val="FF0000"/>
          <w:sz w:val="18"/>
          <w:szCs w:val="18"/>
        </w:rPr>
        <w:t>ikyLefISeAIihvLhsr</w:t>
      </w:r>
      <w:r w:rsidRPr="00486F88">
        <w:rPr>
          <w:b/>
          <w:caps/>
          <w:sz w:val="18"/>
          <w:szCs w:val="18"/>
        </w:rPr>
        <w:t>h</w:t>
      </w:r>
      <w:r w:rsidRPr="00486F88">
        <w:rPr>
          <w:b/>
          <w:caps/>
          <w:color w:val="800000"/>
          <w:sz w:val="18"/>
          <w:szCs w:val="18"/>
        </w:rPr>
        <w:t>pgd</w:t>
      </w:r>
      <w:r w:rsidRPr="00486F88">
        <w:rPr>
          <w:b/>
          <w:caps/>
          <w:sz w:val="18"/>
          <w:szCs w:val="18"/>
        </w:rPr>
        <w:t>Fg</w:t>
      </w:r>
      <w:r w:rsidRPr="00486F88">
        <w:rPr>
          <w:b/>
          <w:caps/>
          <w:color w:val="FF0000"/>
          <w:sz w:val="18"/>
          <w:szCs w:val="18"/>
        </w:rPr>
        <w:t>adAqgAMnkALelFrkdIaakYkel</w:t>
      </w:r>
      <w:r w:rsidRPr="00486F88">
        <w:rPr>
          <w:b/>
          <w:iCs/>
          <w:caps/>
          <w:sz w:val="18"/>
          <w:szCs w:val="18"/>
        </w:rPr>
        <w:t>g</w:t>
      </w:r>
      <w:r w:rsidRPr="00486F88">
        <w:rPr>
          <w:b/>
          <w:bCs/>
          <w:caps/>
          <w:sz w:val="18"/>
          <w:szCs w:val="18"/>
        </w:rPr>
        <w:t>yqg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07_EKX33112.1      RPHHIPLIAPVIVNVLAEACGEAWSEEIEQAWSTVIHMVCQNMVE----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10_EKX33440.1      RPHHIPLIGPVFMNVLADVSGEEWTEDVEKAWGIVFKMVCDNMSE----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22_EKX39152.1      RPHHIPLMGPVFMTVLAEASGEYWTEEMEKCWGIVFNMVCENMSEAIQDGEDYALS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26_EKX39124.1      RPHHIPLMGPVFMSVLSEAAGPDWTPEVEKAWGVVFSMVCESMSE----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26_EKX46654.1      RPHHIPLIGPVIMNALADAAEDAWTEEVEKSWGTIFRMVCENMAE----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211_EG728842.1      RPEYLAPFGTALLLTLEEILKDKWDDRAEAVWKEVWKRAANSMSRGLSL-------</w:t>
      </w:r>
    </w:p>
    <w:p w:rsidR="00486F88" w:rsidRPr="00486F88" w:rsidRDefault="00486F88" w:rsidP="00486F88">
      <w:pPr>
        <w:rPr>
          <w:rFonts w:ascii="Courier New" w:hAnsi="Courier New" w:cs="Courier New"/>
          <w:b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275*_EKX43867.1     KPEQFLEIADIVSAVVCENGNDS----LKSAWRISVYKTVQ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  <w:highlight w:val="green"/>
        </w:rPr>
        <w:t>K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LEDRLRQEYEGLSR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060_D1_</w:t>
      </w:r>
      <w:proofErr w:type="gramStart"/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EKX33177.1  RGSQMPLMQEIVMRVFDSTLGDDMLEEEKKAWLWMWAFLTKALDQSLKEV</w:t>
      </w:r>
      <w:proofErr w:type="gramEnd"/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060_D2_</w:t>
      </w:r>
      <w:proofErr w:type="gramStart"/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EKX33177.1  RPHHIPLIGPVIMNALSEAAGAMWTPEVEKSWGIVIKMVCENMAE</w:t>
      </w:r>
      <w:proofErr w:type="gramEnd"/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----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060_D3_</w:t>
      </w:r>
      <w:proofErr w:type="gramStart"/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EKX33177.1  PEYLAPFGTALLLTLEEVE</w:t>
      </w:r>
      <w:proofErr w:type="gramEnd"/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------------------------------------</w:t>
      </w:r>
      <w:r>
        <w:rPr>
          <w:rFonts w:ascii="Courier New" w:eastAsia="MS Mincho" w:hAnsi="Courier New" w:cs="Courier New"/>
          <w:b/>
          <w:color w:val="auto"/>
          <w:sz w:val="18"/>
          <w:szCs w:val="18"/>
        </w:rPr>
        <w:t>-</w:t>
      </w:r>
      <w:bookmarkStart w:id="0" w:name="_GoBack"/>
      <w:bookmarkEnd w:id="0"/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497_D1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>_</w:t>
      </w:r>
      <w:proofErr w:type="gramStart"/>
      <w:r w:rsidRPr="00486F88">
        <w:rPr>
          <w:rFonts w:ascii="Courier New" w:hAnsi="Courier New" w:cs="Courier New"/>
          <w:b/>
          <w:color w:val="auto"/>
          <w:sz w:val="18"/>
          <w:szCs w:val="18"/>
        </w:rPr>
        <w:t>EKX39126.1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 KAAHMPIMKGIIVSLLKHVLGDEFTNEDEEAWNWIWQYLTQILDQSL</w:t>
      </w:r>
      <w:proofErr w:type="gramEnd"/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--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497_D2_</w:t>
      </w:r>
      <w:proofErr w:type="gramStart"/>
      <w:r w:rsidRPr="00486F88">
        <w:rPr>
          <w:rFonts w:ascii="Courier New" w:hAnsi="Courier New" w:cs="Courier New"/>
          <w:b/>
          <w:color w:val="auto"/>
          <w:sz w:val="18"/>
          <w:szCs w:val="18"/>
        </w:rPr>
        <w:t>EKX39126.1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 RPHHIPLMGPVFLAVVAEAAGVHWSQDTEKAWSVLFNMVCVNMADAI</w:t>
      </w:r>
      <w:proofErr w:type="gramEnd"/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---------</w:t>
      </w:r>
    </w:p>
    <w:p w:rsidR="00486F88" w:rsidRPr="00486F88" w:rsidRDefault="00486F88" w:rsidP="00486F88">
      <w:pPr>
        <w:widowControl w:val="0"/>
        <w:autoSpaceDE w:val="0"/>
        <w:autoSpaceDN w:val="0"/>
        <w:adjustRightInd w:val="0"/>
        <w:rPr>
          <w:rFonts w:ascii="Courier New" w:eastAsia="MS Mincho" w:hAnsi="Courier New" w:cs="Courier New"/>
          <w:b/>
          <w:color w:val="auto"/>
          <w:sz w:val="18"/>
          <w:szCs w:val="18"/>
        </w:rPr>
      </w:pP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Guithe_1497_D3</w:t>
      </w:r>
      <w:r w:rsidRPr="00486F88">
        <w:rPr>
          <w:rFonts w:ascii="Courier New" w:hAnsi="Courier New" w:cs="Courier New"/>
          <w:b/>
          <w:color w:val="auto"/>
          <w:sz w:val="18"/>
          <w:szCs w:val="18"/>
        </w:rPr>
        <w:t>_</w:t>
      </w:r>
      <w:proofErr w:type="gramStart"/>
      <w:r w:rsidRPr="00486F88">
        <w:rPr>
          <w:rFonts w:ascii="Courier New" w:hAnsi="Courier New" w:cs="Courier New"/>
          <w:b/>
          <w:color w:val="auto"/>
          <w:sz w:val="18"/>
          <w:szCs w:val="18"/>
        </w:rPr>
        <w:t>EKX39126.1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 xml:space="preserve">  RSEYLNPFGNALFATFEE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  <w:highlight w:val="green"/>
        </w:rPr>
        <w:t>I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LSDVWEEKTTKAWKL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  <w:highlight w:val="green"/>
        </w:rPr>
        <w:t>V</w:t>
      </w:r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WKRATCNMSRGLNMGGNA</w:t>
      </w:r>
      <w:proofErr w:type="gramEnd"/>
      <w:r w:rsidRPr="00486F88">
        <w:rPr>
          <w:rFonts w:ascii="Courier New" w:eastAsia="MS Mincho" w:hAnsi="Courier New" w:cs="Courier New"/>
          <w:b/>
          <w:color w:val="auto"/>
          <w:sz w:val="18"/>
          <w:szCs w:val="18"/>
        </w:rPr>
        <w:t>---</w:t>
      </w:r>
    </w:p>
    <w:p w:rsidR="00760339" w:rsidRPr="00486F88" w:rsidRDefault="00760339">
      <w:pPr>
        <w:rPr>
          <w:sz w:val="18"/>
          <w:szCs w:val="18"/>
        </w:rPr>
      </w:pPr>
    </w:p>
    <w:sectPr w:rsidR="00760339" w:rsidRPr="00486F88" w:rsidSect="00486F88">
      <w:pgSz w:w="11906" w:h="16838"/>
      <w:pgMar w:top="1417" w:right="70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F88"/>
    <w:rsid w:val="00000F36"/>
    <w:rsid w:val="00001064"/>
    <w:rsid w:val="000016F0"/>
    <w:rsid w:val="0001478B"/>
    <w:rsid w:val="0001578A"/>
    <w:rsid w:val="000174E7"/>
    <w:rsid w:val="000232A9"/>
    <w:rsid w:val="00030A3F"/>
    <w:rsid w:val="000316F4"/>
    <w:rsid w:val="00041D67"/>
    <w:rsid w:val="0004657E"/>
    <w:rsid w:val="000547CF"/>
    <w:rsid w:val="00057B28"/>
    <w:rsid w:val="00057C3B"/>
    <w:rsid w:val="000646D0"/>
    <w:rsid w:val="00073311"/>
    <w:rsid w:val="00080900"/>
    <w:rsid w:val="00081FC0"/>
    <w:rsid w:val="0009402F"/>
    <w:rsid w:val="000A2C23"/>
    <w:rsid w:val="000A3B3B"/>
    <w:rsid w:val="000A460C"/>
    <w:rsid w:val="000A5EBC"/>
    <w:rsid w:val="000B2585"/>
    <w:rsid w:val="000B2C96"/>
    <w:rsid w:val="000B4A3E"/>
    <w:rsid w:val="000C309F"/>
    <w:rsid w:val="000D00DC"/>
    <w:rsid w:val="000D0CCF"/>
    <w:rsid w:val="000D1282"/>
    <w:rsid w:val="000D6160"/>
    <w:rsid w:val="000E1CFE"/>
    <w:rsid w:val="000E20E8"/>
    <w:rsid w:val="000E35E4"/>
    <w:rsid w:val="000F4DDC"/>
    <w:rsid w:val="00101E44"/>
    <w:rsid w:val="0010576F"/>
    <w:rsid w:val="001076D3"/>
    <w:rsid w:val="001125BA"/>
    <w:rsid w:val="00113718"/>
    <w:rsid w:val="00113C2C"/>
    <w:rsid w:val="00120B2F"/>
    <w:rsid w:val="00126210"/>
    <w:rsid w:val="00126C61"/>
    <w:rsid w:val="00131D38"/>
    <w:rsid w:val="001327E4"/>
    <w:rsid w:val="00136244"/>
    <w:rsid w:val="0013739A"/>
    <w:rsid w:val="00141EBB"/>
    <w:rsid w:val="001467E5"/>
    <w:rsid w:val="00147518"/>
    <w:rsid w:val="001538AF"/>
    <w:rsid w:val="00153E82"/>
    <w:rsid w:val="00171B87"/>
    <w:rsid w:val="0017477E"/>
    <w:rsid w:val="00174ECB"/>
    <w:rsid w:val="00191D00"/>
    <w:rsid w:val="00191FA9"/>
    <w:rsid w:val="001924D0"/>
    <w:rsid w:val="001A3DB1"/>
    <w:rsid w:val="001A5E82"/>
    <w:rsid w:val="001B3FB5"/>
    <w:rsid w:val="001B507F"/>
    <w:rsid w:val="001C1FEE"/>
    <w:rsid w:val="001E2511"/>
    <w:rsid w:val="001E7AD0"/>
    <w:rsid w:val="001F506D"/>
    <w:rsid w:val="00204B6E"/>
    <w:rsid w:val="00206E71"/>
    <w:rsid w:val="0021403A"/>
    <w:rsid w:val="00216457"/>
    <w:rsid w:val="00221C67"/>
    <w:rsid w:val="002221A0"/>
    <w:rsid w:val="00224290"/>
    <w:rsid w:val="002274B3"/>
    <w:rsid w:val="00232250"/>
    <w:rsid w:val="0023314F"/>
    <w:rsid w:val="0023462C"/>
    <w:rsid w:val="002356FD"/>
    <w:rsid w:val="00247AAB"/>
    <w:rsid w:val="00251156"/>
    <w:rsid w:val="00252615"/>
    <w:rsid w:val="0026081F"/>
    <w:rsid w:val="002620A7"/>
    <w:rsid w:val="00265012"/>
    <w:rsid w:val="002751A2"/>
    <w:rsid w:val="00284A22"/>
    <w:rsid w:val="00291E03"/>
    <w:rsid w:val="002A0BD8"/>
    <w:rsid w:val="002A5C2C"/>
    <w:rsid w:val="002A7D09"/>
    <w:rsid w:val="002B2EC7"/>
    <w:rsid w:val="002B37A0"/>
    <w:rsid w:val="002B3A77"/>
    <w:rsid w:val="002B413C"/>
    <w:rsid w:val="002B4552"/>
    <w:rsid w:val="002B4BAC"/>
    <w:rsid w:val="002B5BFE"/>
    <w:rsid w:val="002B7B08"/>
    <w:rsid w:val="002C5763"/>
    <w:rsid w:val="002C62DB"/>
    <w:rsid w:val="002D7D79"/>
    <w:rsid w:val="002E177E"/>
    <w:rsid w:val="002E1ADE"/>
    <w:rsid w:val="002E44C1"/>
    <w:rsid w:val="002F6E4F"/>
    <w:rsid w:val="00301959"/>
    <w:rsid w:val="003020FE"/>
    <w:rsid w:val="00314977"/>
    <w:rsid w:val="003229EB"/>
    <w:rsid w:val="00327127"/>
    <w:rsid w:val="003360D8"/>
    <w:rsid w:val="00341D45"/>
    <w:rsid w:val="00356EA9"/>
    <w:rsid w:val="00360411"/>
    <w:rsid w:val="00364FD2"/>
    <w:rsid w:val="00366E24"/>
    <w:rsid w:val="00373451"/>
    <w:rsid w:val="003800F4"/>
    <w:rsid w:val="00384F4C"/>
    <w:rsid w:val="0038707D"/>
    <w:rsid w:val="003877C2"/>
    <w:rsid w:val="003938F2"/>
    <w:rsid w:val="003940F5"/>
    <w:rsid w:val="00394433"/>
    <w:rsid w:val="00397B0F"/>
    <w:rsid w:val="003A2F8D"/>
    <w:rsid w:val="003A6C8E"/>
    <w:rsid w:val="003A7A4E"/>
    <w:rsid w:val="003C2602"/>
    <w:rsid w:val="003C3A96"/>
    <w:rsid w:val="003C784E"/>
    <w:rsid w:val="003F5FB6"/>
    <w:rsid w:val="003F6BF2"/>
    <w:rsid w:val="003F7F3B"/>
    <w:rsid w:val="00401BEB"/>
    <w:rsid w:val="00401CC3"/>
    <w:rsid w:val="00402E9B"/>
    <w:rsid w:val="00414FFD"/>
    <w:rsid w:val="00421613"/>
    <w:rsid w:val="004348B9"/>
    <w:rsid w:val="004366DB"/>
    <w:rsid w:val="00442233"/>
    <w:rsid w:val="004556ED"/>
    <w:rsid w:val="00460A5A"/>
    <w:rsid w:val="004616B9"/>
    <w:rsid w:val="004645E8"/>
    <w:rsid w:val="00465259"/>
    <w:rsid w:val="00470430"/>
    <w:rsid w:val="00482244"/>
    <w:rsid w:val="004849BC"/>
    <w:rsid w:val="00486F88"/>
    <w:rsid w:val="004907CA"/>
    <w:rsid w:val="00492F73"/>
    <w:rsid w:val="004957DD"/>
    <w:rsid w:val="004958DC"/>
    <w:rsid w:val="004965FC"/>
    <w:rsid w:val="004A7F1A"/>
    <w:rsid w:val="004B01EE"/>
    <w:rsid w:val="004C15BB"/>
    <w:rsid w:val="004C2AD0"/>
    <w:rsid w:val="004D424C"/>
    <w:rsid w:val="00501AAE"/>
    <w:rsid w:val="005028A1"/>
    <w:rsid w:val="00503EAA"/>
    <w:rsid w:val="005052CD"/>
    <w:rsid w:val="0052540E"/>
    <w:rsid w:val="00525B11"/>
    <w:rsid w:val="00526246"/>
    <w:rsid w:val="005407DD"/>
    <w:rsid w:val="00545D7C"/>
    <w:rsid w:val="00564D31"/>
    <w:rsid w:val="00567070"/>
    <w:rsid w:val="00570795"/>
    <w:rsid w:val="00570DE8"/>
    <w:rsid w:val="00572B64"/>
    <w:rsid w:val="005772B1"/>
    <w:rsid w:val="005774F9"/>
    <w:rsid w:val="00582B46"/>
    <w:rsid w:val="00584734"/>
    <w:rsid w:val="005915A8"/>
    <w:rsid w:val="005A349A"/>
    <w:rsid w:val="005B3219"/>
    <w:rsid w:val="005B458F"/>
    <w:rsid w:val="005D018F"/>
    <w:rsid w:val="005D1573"/>
    <w:rsid w:val="005D48BB"/>
    <w:rsid w:val="005E0FA7"/>
    <w:rsid w:val="005E5CF9"/>
    <w:rsid w:val="005F2BAC"/>
    <w:rsid w:val="005F5511"/>
    <w:rsid w:val="00607E95"/>
    <w:rsid w:val="006157A4"/>
    <w:rsid w:val="00624BD8"/>
    <w:rsid w:val="0063792D"/>
    <w:rsid w:val="006412C9"/>
    <w:rsid w:val="006564D3"/>
    <w:rsid w:val="0065759B"/>
    <w:rsid w:val="0066166C"/>
    <w:rsid w:val="00666F63"/>
    <w:rsid w:val="00670A09"/>
    <w:rsid w:val="00671719"/>
    <w:rsid w:val="006731EA"/>
    <w:rsid w:val="00675F34"/>
    <w:rsid w:val="006776CA"/>
    <w:rsid w:val="00680FBE"/>
    <w:rsid w:val="00687900"/>
    <w:rsid w:val="00695844"/>
    <w:rsid w:val="006A44B1"/>
    <w:rsid w:val="006A5485"/>
    <w:rsid w:val="006A709A"/>
    <w:rsid w:val="006B0194"/>
    <w:rsid w:val="006C3CA9"/>
    <w:rsid w:val="006D31CC"/>
    <w:rsid w:val="006E642F"/>
    <w:rsid w:val="006F0446"/>
    <w:rsid w:val="006F194D"/>
    <w:rsid w:val="006F258D"/>
    <w:rsid w:val="006F4969"/>
    <w:rsid w:val="00701D2F"/>
    <w:rsid w:val="00705247"/>
    <w:rsid w:val="007103C7"/>
    <w:rsid w:val="007105A3"/>
    <w:rsid w:val="00711364"/>
    <w:rsid w:val="00711513"/>
    <w:rsid w:val="0071575B"/>
    <w:rsid w:val="00720692"/>
    <w:rsid w:val="0072420E"/>
    <w:rsid w:val="007273E4"/>
    <w:rsid w:val="007318D2"/>
    <w:rsid w:val="007401AB"/>
    <w:rsid w:val="00756F2B"/>
    <w:rsid w:val="00757E01"/>
    <w:rsid w:val="00760339"/>
    <w:rsid w:val="007610D5"/>
    <w:rsid w:val="00761160"/>
    <w:rsid w:val="00763C5C"/>
    <w:rsid w:val="007678CA"/>
    <w:rsid w:val="00772170"/>
    <w:rsid w:val="00773321"/>
    <w:rsid w:val="00777B27"/>
    <w:rsid w:val="007808B5"/>
    <w:rsid w:val="007829E5"/>
    <w:rsid w:val="0079570D"/>
    <w:rsid w:val="0079739B"/>
    <w:rsid w:val="007A181A"/>
    <w:rsid w:val="007A2CB0"/>
    <w:rsid w:val="007A2EA0"/>
    <w:rsid w:val="007A5F7E"/>
    <w:rsid w:val="007B76BB"/>
    <w:rsid w:val="007B7CB8"/>
    <w:rsid w:val="007C043B"/>
    <w:rsid w:val="007C1F53"/>
    <w:rsid w:val="007C4878"/>
    <w:rsid w:val="007D0A05"/>
    <w:rsid w:val="007D1F1A"/>
    <w:rsid w:val="007D5C32"/>
    <w:rsid w:val="007E3232"/>
    <w:rsid w:val="007E3923"/>
    <w:rsid w:val="007E421B"/>
    <w:rsid w:val="00802167"/>
    <w:rsid w:val="008040B5"/>
    <w:rsid w:val="00804933"/>
    <w:rsid w:val="008058C7"/>
    <w:rsid w:val="008073EB"/>
    <w:rsid w:val="00815D7E"/>
    <w:rsid w:val="00816395"/>
    <w:rsid w:val="008227B8"/>
    <w:rsid w:val="00823852"/>
    <w:rsid w:val="00823D36"/>
    <w:rsid w:val="00825D82"/>
    <w:rsid w:val="0082788D"/>
    <w:rsid w:val="00832103"/>
    <w:rsid w:val="008369F0"/>
    <w:rsid w:val="00841028"/>
    <w:rsid w:val="00862883"/>
    <w:rsid w:val="008633E5"/>
    <w:rsid w:val="00866F0D"/>
    <w:rsid w:val="008738AD"/>
    <w:rsid w:val="00875C1C"/>
    <w:rsid w:val="00882E91"/>
    <w:rsid w:val="00886AC3"/>
    <w:rsid w:val="00887FA2"/>
    <w:rsid w:val="00890530"/>
    <w:rsid w:val="00893C04"/>
    <w:rsid w:val="008A3E7E"/>
    <w:rsid w:val="008A7311"/>
    <w:rsid w:val="008B03C6"/>
    <w:rsid w:val="008B04C6"/>
    <w:rsid w:val="008B09AB"/>
    <w:rsid w:val="008B0BDC"/>
    <w:rsid w:val="008B5566"/>
    <w:rsid w:val="008B5D37"/>
    <w:rsid w:val="008B7828"/>
    <w:rsid w:val="008D25D4"/>
    <w:rsid w:val="008D376C"/>
    <w:rsid w:val="008D5B56"/>
    <w:rsid w:val="008E08B2"/>
    <w:rsid w:val="008E2FEA"/>
    <w:rsid w:val="008E4BF1"/>
    <w:rsid w:val="008E626C"/>
    <w:rsid w:val="008F26C6"/>
    <w:rsid w:val="008F2D9F"/>
    <w:rsid w:val="008F60EE"/>
    <w:rsid w:val="0090279C"/>
    <w:rsid w:val="00903962"/>
    <w:rsid w:val="00904C07"/>
    <w:rsid w:val="00907DD5"/>
    <w:rsid w:val="009125E4"/>
    <w:rsid w:val="009159D3"/>
    <w:rsid w:val="0092258F"/>
    <w:rsid w:val="00926F02"/>
    <w:rsid w:val="00930CC0"/>
    <w:rsid w:val="009346C9"/>
    <w:rsid w:val="00935033"/>
    <w:rsid w:val="00940594"/>
    <w:rsid w:val="00951DDB"/>
    <w:rsid w:val="009557EC"/>
    <w:rsid w:val="009606D6"/>
    <w:rsid w:val="009655DE"/>
    <w:rsid w:val="009668A0"/>
    <w:rsid w:val="00970E16"/>
    <w:rsid w:val="009741D9"/>
    <w:rsid w:val="0097606E"/>
    <w:rsid w:val="009871B9"/>
    <w:rsid w:val="00987B43"/>
    <w:rsid w:val="00991C0C"/>
    <w:rsid w:val="00995A45"/>
    <w:rsid w:val="0099772E"/>
    <w:rsid w:val="009A32F1"/>
    <w:rsid w:val="009A343C"/>
    <w:rsid w:val="009B4781"/>
    <w:rsid w:val="009B4D9D"/>
    <w:rsid w:val="009B56EA"/>
    <w:rsid w:val="009C352D"/>
    <w:rsid w:val="009D179E"/>
    <w:rsid w:val="009D2B6F"/>
    <w:rsid w:val="009D69D6"/>
    <w:rsid w:val="009E01F7"/>
    <w:rsid w:val="009F1C6B"/>
    <w:rsid w:val="00A042F6"/>
    <w:rsid w:val="00A13993"/>
    <w:rsid w:val="00A24780"/>
    <w:rsid w:val="00A2774F"/>
    <w:rsid w:val="00A378B5"/>
    <w:rsid w:val="00A413BF"/>
    <w:rsid w:val="00A46995"/>
    <w:rsid w:val="00A52334"/>
    <w:rsid w:val="00A61A07"/>
    <w:rsid w:val="00A6268C"/>
    <w:rsid w:val="00A71D9F"/>
    <w:rsid w:val="00A80F69"/>
    <w:rsid w:val="00A82E31"/>
    <w:rsid w:val="00A91103"/>
    <w:rsid w:val="00A93F82"/>
    <w:rsid w:val="00AA0E85"/>
    <w:rsid w:val="00AA15B2"/>
    <w:rsid w:val="00AA5215"/>
    <w:rsid w:val="00AB20FA"/>
    <w:rsid w:val="00AB7133"/>
    <w:rsid w:val="00AB727B"/>
    <w:rsid w:val="00AC0F18"/>
    <w:rsid w:val="00AD3CAC"/>
    <w:rsid w:val="00AD522E"/>
    <w:rsid w:val="00AE0302"/>
    <w:rsid w:val="00AE4423"/>
    <w:rsid w:val="00AF12B7"/>
    <w:rsid w:val="00B03E23"/>
    <w:rsid w:val="00B051E9"/>
    <w:rsid w:val="00B06142"/>
    <w:rsid w:val="00B11A96"/>
    <w:rsid w:val="00B14842"/>
    <w:rsid w:val="00B21C1A"/>
    <w:rsid w:val="00B22384"/>
    <w:rsid w:val="00B32A2F"/>
    <w:rsid w:val="00B35609"/>
    <w:rsid w:val="00B41B80"/>
    <w:rsid w:val="00B42282"/>
    <w:rsid w:val="00B4269E"/>
    <w:rsid w:val="00B42AEA"/>
    <w:rsid w:val="00B4307F"/>
    <w:rsid w:val="00B43573"/>
    <w:rsid w:val="00B4646C"/>
    <w:rsid w:val="00B568E7"/>
    <w:rsid w:val="00B62A65"/>
    <w:rsid w:val="00B64C1B"/>
    <w:rsid w:val="00B6624D"/>
    <w:rsid w:val="00B853DF"/>
    <w:rsid w:val="00B86A8F"/>
    <w:rsid w:val="00B90A9C"/>
    <w:rsid w:val="00B964D5"/>
    <w:rsid w:val="00BA56C8"/>
    <w:rsid w:val="00BB35BF"/>
    <w:rsid w:val="00BB5475"/>
    <w:rsid w:val="00BC6164"/>
    <w:rsid w:val="00BE5EBD"/>
    <w:rsid w:val="00BE6E3B"/>
    <w:rsid w:val="00C05949"/>
    <w:rsid w:val="00C168D3"/>
    <w:rsid w:val="00C2602F"/>
    <w:rsid w:val="00C27E4D"/>
    <w:rsid w:val="00C30E99"/>
    <w:rsid w:val="00C43FB9"/>
    <w:rsid w:val="00C44CD1"/>
    <w:rsid w:val="00C45539"/>
    <w:rsid w:val="00C47769"/>
    <w:rsid w:val="00C47C65"/>
    <w:rsid w:val="00C60AC0"/>
    <w:rsid w:val="00C61441"/>
    <w:rsid w:val="00C63025"/>
    <w:rsid w:val="00C66483"/>
    <w:rsid w:val="00C66F57"/>
    <w:rsid w:val="00C67868"/>
    <w:rsid w:val="00C8072E"/>
    <w:rsid w:val="00C8428D"/>
    <w:rsid w:val="00C95C34"/>
    <w:rsid w:val="00C97F59"/>
    <w:rsid w:val="00CA3391"/>
    <w:rsid w:val="00CA4FA5"/>
    <w:rsid w:val="00CA7565"/>
    <w:rsid w:val="00CB1EDB"/>
    <w:rsid w:val="00CB3B56"/>
    <w:rsid w:val="00CB3C98"/>
    <w:rsid w:val="00CB4519"/>
    <w:rsid w:val="00CB79CA"/>
    <w:rsid w:val="00CC5684"/>
    <w:rsid w:val="00CD40E2"/>
    <w:rsid w:val="00CE2D3E"/>
    <w:rsid w:val="00CE4F3B"/>
    <w:rsid w:val="00D0169B"/>
    <w:rsid w:val="00D07842"/>
    <w:rsid w:val="00D07E31"/>
    <w:rsid w:val="00D1319D"/>
    <w:rsid w:val="00D17252"/>
    <w:rsid w:val="00D244BA"/>
    <w:rsid w:val="00D25A3D"/>
    <w:rsid w:val="00D353F3"/>
    <w:rsid w:val="00D404B3"/>
    <w:rsid w:val="00D46939"/>
    <w:rsid w:val="00D47A6B"/>
    <w:rsid w:val="00D47FDF"/>
    <w:rsid w:val="00D55349"/>
    <w:rsid w:val="00D5636E"/>
    <w:rsid w:val="00D65329"/>
    <w:rsid w:val="00D7246D"/>
    <w:rsid w:val="00D7433F"/>
    <w:rsid w:val="00D75672"/>
    <w:rsid w:val="00D840C3"/>
    <w:rsid w:val="00D85D78"/>
    <w:rsid w:val="00D9274C"/>
    <w:rsid w:val="00D9685A"/>
    <w:rsid w:val="00DA1567"/>
    <w:rsid w:val="00DA325A"/>
    <w:rsid w:val="00DC150A"/>
    <w:rsid w:val="00DC4275"/>
    <w:rsid w:val="00DC5DDD"/>
    <w:rsid w:val="00DD376D"/>
    <w:rsid w:val="00DD4602"/>
    <w:rsid w:val="00DD67E4"/>
    <w:rsid w:val="00DF2779"/>
    <w:rsid w:val="00DF5F88"/>
    <w:rsid w:val="00E25485"/>
    <w:rsid w:val="00E3342E"/>
    <w:rsid w:val="00E35DCF"/>
    <w:rsid w:val="00E42093"/>
    <w:rsid w:val="00E514A0"/>
    <w:rsid w:val="00E54E4E"/>
    <w:rsid w:val="00E61E39"/>
    <w:rsid w:val="00E81410"/>
    <w:rsid w:val="00E93EB8"/>
    <w:rsid w:val="00E94DDE"/>
    <w:rsid w:val="00E95164"/>
    <w:rsid w:val="00EA2BED"/>
    <w:rsid w:val="00EA4625"/>
    <w:rsid w:val="00EA5047"/>
    <w:rsid w:val="00EB1E63"/>
    <w:rsid w:val="00EB25F0"/>
    <w:rsid w:val="00EB43B0"/>
    <w:rsid w:val="00EC0B88"/>
    <w:rsid w:val="00ED2A13"/>
    <w:rsid w:val="00ED5898"/>
    <w:rsid w:val="00ED77B5"/>
    <w:rsid w:val="00EE35F8"/>
    <w:rsid w:val="00EE4BBD"/>
    <w:rsid w:val="00F07486"/>
    <w:rsid w:val="00F07D96"/>
    <w:rsid w:val="00F1564A"/>
    <w:rsid w:val="00F25035"/>
    <w:rsid w:val="00F36105"/>
    <w:rsid w:val="00F400C3"/>
    <w:rsid w:val="00F41A79"/>
    <w:rsid w:val="00F4356B"/>
    <w:rsid w:val="00F566C4"/>
    <w:rsid w:val="00F576B5"/>
    <w:rsid w:val="00F710C5"/>
    <w:rsid w:val="00F86A9F"/>
    <w:rsid w:val="00F966CB"/>
    <w:rsid w:val="00FA1ECE"/>
    <w:rsid w:val="00FA37DA"/>
    <w:rsid w:val="00FA430A"/>
    <w:rsid w:val="00FB38AE"/>
    <w:rsid w:val="00FB5696"/>
    <w:rsid w:val="00FB73AA"/>
    <w:rsid w:val="00FC0AF4"/>
    <w:rsid w:val="00FC3E89"/>
    <w:rsid w:val="00FC5E23"/>
    <w:rsid w:val="00FC6626"/>
    <w:rsid w:val="00FC70EF"/>
    <w:rsid w:val="00FD41E9"/>
    <w:rsid w:val="00FE7675"/>
    <w:rsid w:val="00FF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B4C665-3B3E-49B9-9DBE-8492579F4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F88"/>
    <w:pPr>
      <w:spacing w:after="0" w:line="240" w:lineRule="auto"/>
    </w:pPr>
    <w:rPr>
      <w:rFonts w:ascii="Arial" w:eastAsia="Times New Roman" w:hAnsi="Arial" w:cs="Times New Roman"/>
      <w:color w:val="FF000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486F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auto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486F88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4</Words>
  <Characters>343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ogewijs</dc:creator>
  <cp:keywords/>
  <dc:description/>
  <cp:lastModifiedBy>David Hoogewijs</cp:lastModifiedBy>
  <cp:revision>1</cp:revision>
  <dcterms:created xsi:type="dcterms:W3CDTF">2014-01-16T12:31:00Z</dcterms:created>
  <dcterms:modified xsi:type="dcterms:W3CDTF">2014-01-16T12:32:00Z</dcterms:modified>
</cp:coreProperties>
</file>